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6AA785" w14:textId="419C9773" w:rsidR="00777CFB" w:rsidRPr="00EC56F2" w:rsidRDefault="00E751D0" w:rsidP="00777CFB">
      <w:pPr>
        <w:rPr>
          <w:rFonts w:ascii="Calibri" w:hAnsi="Calibri"/>
          <w:b/>
        </w:rPr>
      </w:pPr>
      <w:r w:rsidRPr="00EC56F2">
        <w:rPr>
          <w:rFonts w:ascii="Calibri" w:hAnsi="Calibri"/>
          <w:b/>
        </w:rPr>
        <w:t>Table S5</w:t>
      </w:r>
      <w:r w:rsidR="00777CFB" w:rsidRPr="00EC56F2">
        <w:rPr>
          <w:rFonts w:ascii="Calibri" w:hAnsi="Calibri"/>
          <w:b/>
        </w:rPr>
        <w:t>. Calibration points used i</w:t>
      </w:r>
      <w:r w:rsidR="00EC56F2" w:rsidRPr="00EC56F2">
        <w:rPr>
          <w:rFonts w:ascii="Calibri" w:hAnsi="Calibri"/>
          <w:b/>
        </w:rPr>
        <w:t>n the divergence time analysis.</w:t>
      </w:r>
    </w:p>
    <w:p w14:paraId="66A9642B" w14:textId="77777777" w:rsidR="00777CFB" w:rsidRPr="00044825" w:rsidRDefault="00777CFB" w:rsidP="00777CFB">
      <w:pPr>
        <w:rPr>
          <w:rFonts w:ascii="Calibri" w:hAnsi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777CFB" w:rsidRPr="00044825" w14:paraId="3618ABD3" w14:textId="77777777" w:rsidTr="00777CFB">
        <w:tc>
          <w:tcPr>
            <w:tcW w:w="2214" w:type="dxa"/>
            <w:tcBorders>
              <w:left w:val="nil"/>
              <w:bottom w:val="single" w:sz="4" w:space="0" w:color="auto"/>
              <w:right w:val="nil"/>
            </w:tcBorders>
          </w:tcPr>
          <w:p w14:paraId="0B74B112" w14:textId="77777777" w:rsidR="00777CFB" w:rsidRPr="00044825" w:rsidRDefault="00777CFB" w:rsidP="00777CFB">
            <w:pPr>
              <w:rPr>
                <w:rFonts w:ascii="Calibri" w:hAnsi="Calibri"/>
                <w:b/>
              </w:rPr>
            </w:pPr>
          </w:p>
        </w:tc>
        <w:tc>
          <w:tcPr>
            <w:tcW w:w="221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6B9C526" w14:textId="77777777" w:rsidR="00777CFB" w:rsidRPr="00044825" w:rsidRDefault="00777CFB">
            <w:pPr>
              <w:pStyle w:val="NormalWeb"/>
              <w:spacing w:before="0" w:beforeAutospacing="0" w:after="0" w:afterAutospacing="0" w:line="32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b/>
                <w:bCs/>
                <w:color w:val="000000"/>
                <w:kern w:val="24"/>
                <w:sz w:val="24"/>
                <w:szCs w:val="24"/>
              </w:rPr>
              <w:t>Distribution</w:t>
            </w:r>
          </w:p>
        </w:tc>
        <w:tc>
          <w:tcPr>
            <w:tcW w:w="221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FCD12D3" w14:textId="5A233AAD" w:rsidR="00777CFB" w:rsidRPr="00044825" w:rsidRDefault="00777CFB">
            <w:pPr>
              <w:pStyle w:val="NormalWeb"/>
              <w:spacing w:before="0" w:beforeAutospacing="0" w:after="0" w:afterAutospacing="0" w:line="32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b/>
                <w:bCs/>
                <w:color w:val="000000"/>
                <w:kern w:val="24"/>
                <w:sz w:val="24"/>
                <w:szCs w:val="24"/>
              </w:rPr>
              <w:t>Mean</w:t>
            </w:r>
            <w:r w:rsidR="00EC56F2">
              <w:rPr>
                <w:rFonts w:ascii="Calibri" w:hAnsi="Calibri" w:cs="Arial"/>
                <w:b/>
                <w:bCs/>
                <w:color w:val="000000"/>
                <w:kern w:val="24"/>
                <w:sz w:val="24"/>
                <w:szCs w:val="24"/>
              </w:rPr>
              <w:t xml:space="preserve"> (mya)</w:t>
            </w:r>
          </w:p>
        </w:tc>
        <w:tc>
          <w:tcPr>
            <w:tcW w:w="221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958288F" w14:textId="148EEEB8" w:rsidR="00777CFB" w:rsidRPr="00044825" w:rsidRDefault="00777CFB">
            <w:pPr>
              <w:pStyle w:val="NormalWeb"/>
              <w:spacing w:before="0" w:beforeAutospacing="0" w:after="0" w:afterAutospacing="0" w:line="32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b/>
                <w:bCs/>
                <w:color w:val="000000"/>
                <w:kern w:val="24"/>
                <w:sz w:val="24"/>
                <w:szCs w:val="24"/>
              </w:rPr>
              <w:t>StDev</w:t>
            </w:r>
            <w:r w:rsidR="00EC56F2">
              <w:rPr>
                <w:rFonts w:ascii="Calibri" w:hAnsi="Calibri" w:cs="Arial"/>
                <w:b/>
                <w:bCs/>
                <w:color w:val="000000"/>
                <w:kern w:val="24"/>
                <w:sz w:val="24"/>
                <w:szCs w:val="24"/>
              </w:rPr>
              <w:t xml:space="preserve"> (mya)</w:t>
            </w:r>
          </w:p>
        </w:tc>
      </w:tr>
      <w:tr w:rsidR="00777CFB" w:rsidRPr="00044825" w14:paraId="5EC1A1CF" w14:textId="77777777" w:rsidTr="00777CFB">
        <w:tc>
          <w:tcPr>
            <w:tcW w:w="2214" w:type="dxa"/>
            <w:tcBorders>
              <w:left w:val="nil"/>
              <w:bottom w:val="nil"/>
              <w:right w:val="nil"/>
            </w:tcBorders>
            <w:vAlign w:val="bottom"/>
          </w:tcPr>
          <w:p w14:paraId="6B848821" w14:textId="77777777" w:rsidR="00777CFB" w:rsidRPr="00044825" w:rsidRDefault="00777CFB">
            <w:pPr>
              <w:pStyle w:val="NormalWeb"/>
              <w:spacing w:before="0" w:beforeAutospacing="0" w:after="0" w:afterAutospacing="0" w:line="300" w:lineRule="atLeast"/>
              <w:textAlignment w:val="bottom"/>
              <w:rPr>
                <w:rFonts w:ascii="Calibri" w:hAnsi="Calibri" w:cs="Arial"/>
                <w:b/>
                <w:sz w:val="24"/>
                <w:szCs w:val="24"/>
              </w:rPr>
            </w:pPr>
            <w:r w:rsidRPr="00044825">
              <w:rPr>
                <w:rFonts w:ascii="Calibri" w:hAnsi="Calibri" w:cs="Arial"/>
                <w:b/>
                <w:i/>
                <w:iCs/>
                <w:color w:val="000000"/>
                <w:kern w:val="24"/>
                <w:sz w:val="24"/>
                <w:szCs w:val="24"/>
              </w:rPr>
              <w:t>Anser-Branta</w:t>
            </w:r>
          </w:p>
        </w:tc>
        <w:tc>
          <w:tcPr>
            <w:tcW w:w="2214" w:type="dxa"/>
            <w:tcBorders>
              <w:left w:val="nil"/>
              <w:bottom w:val="nil"/>
              <w:right w:val="nil"/>
            </w:tcBorders>
            <w:vAlign w:val="bottom"/>
          </w:tcPr>
          <w:p w14:paraId="566748F5" w14:textId="77777777" w:rsidR="00777CFB" w:rsidRPr="00044825" w:rsidRDefault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>Normal</w:t>
            </w:r>
          </w:p>
        </w:tc>
        <w:tc>
          <w:tcPr>
            <w:tcW w:w="2214" w:type="dxa"/>
            <w:tcBorders>
              <w:left w:val="nil"/>
              <w:bottom w:val="nil"/>
              <w:right w:val="nil"/>
            </w:tcBorders>
            <w:vAlign w:val="bottom"/>
          </w:tcPr>
          <w:p w14:paraId="5366B94B" w14:textId="77777777" w:rsidR="00777CFB" w:rsidRPr="00044825" w:rsidRDefault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>14.5</w:t>
            </w:r>
          </w:p>
        </w:tc>
        <w:tc>
          <w:tcPr>
            <w:tcW w:w="2214" w:type="dxa"/>
            <w:tcBorders>
              <w:left w:val="nil"/>
              <w:bottom w:val="nil"/>
              <w:right w:val="nil"/>
            </w:tcBorders>
            <w:vAlign w:val="bottom"/>
          </w:tcPr>
          <w:p w14:paraId="26DF475E" w14:textId="77777777" w:rsidR="00777CFB" w:rsidRPr="00044825" w:rsidRDefault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>2.7</w:t>
            </w:r>
          </w:p>
        </w:tc>
      </w:tr>
      <w:tr w:rsidR="00777CFB" w:rsidRPr="00044825" w14:paraId="2AC60CAA" w14:textId="77777777" w:rsidTr="00777CFB"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97909" w14:textId="77777777" w:rsidR="00777CFB" w:rsidRPr="00044825" w:rsidRDefault="00777CFB">
            <w:pPr>
              <w:pStyle w:val="NormalWeb"/>
              <w:spacing w:before="0" w:beforeAutospacing="0" w:after="0" w:afterAutospacing="0" w:line="300" w:lineRule="atLeast"/>
              <w:textAlignment w:val="bottom"/>
              <w:rPr>
                <w:rFonts w:ascii="Calibri" w:hAnsi="Calibri" w:cs="Arial"/>
                <w:b/>
                <w:sz w:val="24"/>
                <w:szCs w:val="24"/>
              </w:rPr>
            </w:pPr>
            <w:r w:rsidRPr="00044825">
              <w:rPr>
                <w:rFonts w:ascii="Calibri" w:hAnsi="Calibri" w:cs="Arial"/>
                <w:b/>
                <w:color w:val="000000"/>
                <w:kern w:val="24"/>
                <w:sz w:val="24"/>
                <w:szCs w:val="24"/>
              </w:rPr>
              <w:t>Archosauri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52B41" w14:textId="77777777" w:rsidR="00777CFB" w:rsidRPr="00044825" w:rsidRDefault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>Normal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9466A" w14:textId="77777777" w:rsidR="00777CFB" w:rsidRPr="00044825" w:rsidRDefault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>24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F1644" w14:textId="77777777" w:rsidR="00777CFB" w:rsidRPr="00044825" w:rsidRDefault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>3.6</w:t>
            </w:r>
          </w:p>
        </w:tc>
      </w:tr>
      <w:tr w:rsidR="00777CFB" w:rsidRPr="00044825" w14:paraId="0C6A518C" w14:textId="77777777" w:rsidTr="00777CFB"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0A70F" w14:textId="77777777" w:rsidR="00777CFB" w:rsidRPr="00044825" w:rsidRDefault="00777CFB">
            <w:pPr>
              <w:pStyle w:val="NormalWeb"/>
              <w:spacing w:before="0" w:beforeAutospacing="0" w:after="0" w:afterAutospacing="0" w:line="300" w:lineRule="atLeast"/>
              <w:textAlignment w:val="bottom"/>
              <w:rPr>
                <w:rFonts w:ascii="Calibri" w:hAnsi="Calibri" w:cs="Arial"/>
                <w:b/>
                <w:sz w:val="24"/>
                <w:szCs w:val="24"/>
              </w:rPr>
            </w:pPr>
            <w:r w:rsidRPr="00044825">
              <w:rPr>
                <w:rFonts w:ascii="Calibri" w:hAnsi="Calibri" w:cs="Arial"/>
                <w:b/>
                <w:color w:val="000000"/>
                <w:kern w:val="24"/>
                <w:sz w:val="24"/>
                <w:szCs w:val="24"/>
              </w:rPr>
              <w:t>Aves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5A0FF" w14:textId="77777777" w:rsidR="00777CFB" w:rsidRPr="00044825" w:rsidRDefault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>Normal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E3978" w14:textId="77777777" w:rsidR="00777CFB" w:rsidRPr="00044825" w:rsidRDefault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>93.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F7A7A" w14:textId="77777777" w:rsidR="00777CFB" w:rsidRPr="00044825" w:rsidRDefault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>17</w:t>
            </w:r>
          </w:p>
        </w:tc>
      </w:tr>
      <w:tr w:rsidR="00777CFB" w:rsidRPr="00044825" w14:paraId="3D88DC43" w14:textId="77777777" w:rsidTr="00777CFB"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71650" w14:textId="77777777" w:rsidR="00777CFB" w:rsidRPr="00044825" w:rsidRDefault="00777CFB">
            <w:pPr>
              <w:pStyle w:val="NormalWeb"/>
              <w:spacing w:before="0" w:beforeAutospacing="0" w:after="0" w:afterAutospacing="0" w:line="300" w:lineRule="atLeast"/>
              <w:textAlignment w:val="bottom"/>
              <w:rPr>
                <w:rFonts w:ascii="Calibri" w:hAnsi="Calibri" w:cs="Arial"/>
                <w:b/>
                <w:sz w:val="24"/>
                <w:szCs w:val="24"/>
              </w:rPr>
            </w:pPr>
            <w:r w:rsidRPr="00044825">
              <w:rPr>
                <w:rFonts w:ascii="Calibri" w:hAnsi="Calibri" w:cs="Arial"/>
                <w:b/>
                <w:i/>
                <w:iCs/>
                <w:color w:val="000000"/>
                <w:kern w:val="24"/>
                <w:sz w:val="24"/>
                <w:szCs w:val="24"/>
              </w:rPr>
              <w:t>Coturnix-Gallus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FEC95" w14:textId="77777777" w:rsidR="00777CFB" w:rsidRPr="00044825" w:rsidRDefault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>Normal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3CAB8" w14:textId="77777777" w:rsidR="00777CFB" w:rsidRPr="00044825" w:rsidRDefault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>3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4F6B3" w14:textId="77777777" w:rsidR="00777CFB" w:rsidRPr="00044825" w:rsidRDefault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>1.7</w:t>
            </w:r>
          </w:p>
        </w:tc>
      </w:tr>
      <w:tr w:rsidR="00777CFB" w:rsidRPr="00044825" w14:paraId="51A37CCC" w14:textId="77777777" w:rsidTr="00777CFB">
        <w:tc>
          <w:tcPr>
            <w:tcW w:w="2214" w:type="dxa"/>
            <w:tcBorders>
              <w:top w:val="nil"/>
              <w:left w:val="nil"/>
              <w:right w:val="nil"/>
            </w:tcBorders>
            <w:vAlign w:val="bottom"/>
          </w:tcPr>
          <w:p w14:paraId="4676C8C3" w14:textId="77777777" w:rsidR="00777CFB" w:rsidRPr="00044825" w:rsidRDefault="00777CFB">
            <w:pPr>
              <w:pStyle w:val="NormalWeb"/>
              <w:spacing w:before="0" w:beforeAutospacing="0" w:after="0" w:afterAutospacing="0" w:line="300" w:lineRule="atLeast"/>
              <w:textAlignment w:val="bottom"/>
              <w:rPr>
                <w:rFonts w:ascii="Calibri" w:hAnsi="Calibri" w:cs="Arial"/>
                <w:b/>
                <w:sz w:val="24"/>
                <w:szCs w:val="24"/>
              </w:rPr>
            </w:pPr>
            <w:r w:rsidRPr="00044825">
              <w:rPr>
                <w:rFonts w:ascii="Calibri" w:hAnsi="Calibri" w:cs="Arial"/>
                <w:b/>
                <w:color w:val="000000"/>
                <w:kern w:val="24"/>
                <w:sz w:val="24"/>
                <w:szCs w:val="24"/>
              </w:rPr>
              <w:t>Neoaves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vAlign w:val="bottom"/>
          </w:tcPr>
          <w:p w14:paraId="5600B32F" w14:textId="77777777" w:rsidR="00777CFB" w:rsidRPr="00044825" w:rsidRDefault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>Normal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vAlign w:val="bottom"/>
          </w:tcPr>
          <w:p w14:paraId="73E703D0" w14:textId="77777777" w:rsidR="00777CFB" w:rsidRPr="00044825" w:rsidRDefault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>91.9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vAlign w:val="bottom"/>
          </w:tcPr>
          <w:p w14:paraId="008A386E" w14:textId="77777777" w:rsidR="00777CFB" w:rsidRPr="00044825" w:rsidRDefault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>7.8</w:t>
            </w:r>
          </w:p>
        </w:tc>
      </w:tr>
    </w:tbl>
    <w:p w14:paraId="0E5A4E9C" w14:textId="77777777" w:rsidR="00EC56F2" w:rsidRDefault="00EC56F2" w:rsidP="00E751D0">
      <w:pPr>
        <w:rPr>
          <w:rFonts w:ascii="Calibri" w:hAnsi="Calibri"/>
        </w:rPr>
      </w:pPr>
    </w:p>
    <w:p w14:paraId="74808707" w14:textId="12CAF2E3" w:rsidR="00EC56F2" w:rsidRDefault="00EC56F2">
      <w:pPr>
        <w:rPr>
          <w:rFonts w:ascii="Calibri" w:hAnsi="Calibri"/>
        </w:rPr>
      </w:pPr>
      <w:bookmarkStart w:id="0" w:name="_GoBack"/>
      <w:bookmarkEnd w:id="0"/>
    </w:p>
    <w:sectPr w:rsidR="00EC56F2" w:rsidSect="00FA3432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0A4E7C" w14:textId="77777777" w:rsidR="00044825" w:rsidRDefault="00044825" w:rsidP="00044825">
      <w:r>
        <w:separator/>
      </w:r>
    </w:p>
  </w:endnote>
  <w:endnote w:type="continuationSeparator" w:id="0">
    <w:p w14:paraId="7A7D1505" w14:textId="77777777" w:rsidR="00044825" w:rsidRDefault="00044825" w:rsidP="000448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633308" w14:textId="249C0AF5" w:rsidR="00044825" w:rsidRDefault="001270F6">
    <w:pPr>
      <w:pStyle w:val="Footer"/>
    </w:pPr>
    <w:sdt>
      <w:sdtPr>
        <w:id w:val="969400743"/>
        <w:temporary/>
        <w:showingPlcHdr/>
      </w:sdtPr>
      <w:sdtEndPr/>
      <w:sdtContent>
        <w:r w:rsidR="00044825">
          <w:t>[Type text]</w:t>
        </w:r>
      </w:sdtContent>
    </w:sdt>
    <w:r w:rsidR="00044825">
      <w:ptab w:relativeTo="margin" w:alignment="center" w:leader="none"/>
    </w:r>
    <w:sdt>
      <w:sdtPr>
        <w:id w:val="969400748"/>
        <w:temporary/>
        <w:showingPlcHdr/>
      </w:sdtPr>
      <w:sdtEndPr/>
      <w:sdtContent>
        <w:r w:rsidR="00044825">
          <w:t>[Type text]</w:t>
        </w:r>
      </w:sdtContent>
    </w:sdt>
    <w:r w:rsidR="00044825">
      <w:ptab w:relativeTo="margin" w:alignment="right" w:leader="none"/>
    </w:r>
    <w:sdt>
      <w:sdtPr>
        <w:id w:val="969400753"/>
        <w:temporary/>
        <w:showingPlcHdr/>
      </w:sdtPr>
      <w:sdtEndPr/>
      <w:sdtContent>
        <w:r w:rsidR="00044825">
          <w:t>[Type text]</w:t>
        </w:r>
      </w:sdtContent>
    </w:sdt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A0528E" w14:textId="60A64150" w:rsidR="00044825" w:rsidRPr="00044825" w:rsidRDefault="00044825">
    <w:pPr>
      <w:pStyle w:val="Footer"/>
      <w:rPr>
        <w:rFonts w:ascii="Calibri" w:hAnsi="Calibri"/>
      </w:rPr>
    </w:pPr>
    <w:r w:rsidRPr="00044825">
      <w:rPr>
        <w:rFonts w:ascii="Calibri" w:hAnsi="Calibri"/>
      </w:rPr>
      <w:ptab w:relativeTo="margin" w:alignment="center" w:leader="none"/>
    </w:r>
    <w:r w:rsidRPr="00044825">
      <w:rPr>
        <w:rStyle w:val="PageNumber"/>
        <w:rFonts w:ascii="Calibri" w:hAnsi="Calibri"/>
      </w:rPr>
      <w:fldChar w:fldCharType="begin"/>
    </w:r>
    <w:r w:rsidRPr="00044825">
      <w:rPr>
        <w:rStyle w:val="PageNumber"/>
        <w:rFonts w:ascii="Calibri" w:hAnsi="Calibri"/>
      </w:rPr>
      <w:instrText xml:space="preserve"> PAGE </w:instrText>
    </w:r>
    <w:r w:rsidRPr="00044825">
      <w:rPr>
        <w:rStyle w:val="PageNumber"/>
        <w:rFonts w:ascii="Calibri" w:hAnsi="Calibri"/>
      </w:rPr>
      <w:fldChar w:fldCharType="separate"/>
    </w:r>
    <w:r w:rsidR="001270F6">
      <w:rPr>
        <w:rStyle w:val="PageNumber"/>
        <w:rFonts w:ascii="Calibri" w:hAnsi="Calibri"/>
        <w:noProof/>
      </w:rPr>
      <w:t>1</w:t>
    </w:r>
    <w:r w:rsidRPr="00044825">
      <w:rPr>
        <w:rStyle w:val="PageNumber"/>
        <w:rFonts w:ascii="Calibri" w:hAnsi="Calibri"/>
      </w:rPr>
      <w:fldChar w:fldCharType="end"/>
    </w:r>
    <w:r w:rsidRPr="00044825">
      <w:rPr>
        <w:rFonts w:ascii="Calibri" w:hAnsi="Calibri"/>
      </w:rP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1F314D" w14:textId="77777777" w:rsidR="00044825" w:rsidRDefault="00044825" w:rsidP="00044825">
      <w:r>
        <w:separator/>
      </w:r>
    </w:p>
  </w:footnote>
  <w:footnote w:type="continuationSeparator" w:id="0">
    <w:p w14:paraId="0A1F5D33" w14:textId="77777777" w:rsidR="00044825" w:rsidRDefault="00044825" w:rsidP="0004482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F8CF1B" w14:textId="77777777" w:rsidR="00044825" w:rsidRDefault="001270F6">
    <w:pPr>
      <w:pStyle w:val="Header"/>
    </w:pPr>
    <w:sdt>
      <w:sdtPr>
        <w:id w:val="171999623"/>
        <w:placeholder>
          <w:docPart w:val="5814F397C673F9499743975B4D58380F"/>
        </w:placeholder>
        <w:temporary/>
        <w:showingPlcHdr/>
      </w:sdtPr>
      <w:sdtEndPr/>
      <w:sdtContent>
        <w:r w:rsidR="00044825">
          <w:t>[Type text]</w:t>
        </w:r>
      </w:sdtContent>
    </w:sdt>
    <w:r w:rsidR="00044825">
      <w:ptab w:relativeTo="margin" w:alignment="center" w:leader="none"/>
    </w:r>
    <w:sdt>
      <w:sdtPr>
        <w:id w:val="171999624"/>
        <w:placeholder>
          <w:docPart w:val="3AF5C9F9B404FA4A9AFE980FD661DD62"/>
        </w:placeholder>
        <w:temporary/>
        <w:showingPlcHdr/>
      </w:sdtPr>
      <w:sdtEndPr/>
      <w:sdtContent>
        <w:r w:rsidR="00044825">
          <w:t>[Type text]</w:t>
        </w:r>
      </w:sdtContent>
    </w:sdt>
    <w:r w:rsidR="00044825">
      <w:ptab w:relativeTo="margin" w:alignment="right" w:leader="none"/>
    </w:r>
    <w:sdt>
      <w:sdtPr>
        <w:id w:val="171999625"/>
        <w:placeholder>
          <w:docPart w:val="EB22C642F9136D4EA920A3D1D0124734"/>
        </w:placeholder>
        <w:temporary/>
        <w:showingPlcHdr/>
      </w:sdtPr>
      <w:sdtEndPr/>
      <w:sdtContent>
        <w:r w:rsidR="00044825">
          <w:t>[Type text]</w:t>
        </w:r>
      </w:sdtContent>
    </w:sdt>
  </w:p>
  <w:p w14:paraId="25B397A3" w14:textId="77777777" w:rsidR="00044825" w:rsidRDefault="0004482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26EB46" w14:textId="3DB85AB3" w:rsidR="00044825" w:rsidRPr="00044825" w:rsidRDefault="00044825">
    <w:pPr>
      <w:pStyle w:val="Header"/>
      <w:rPr>
        <w:rFonts w:ascii="Calibri" w:hAnsi="Calibri"/>
      </w:rPr>
    </w:pPr>
    <w:r w:rsidRPr="00044825">
      <w:rPr>
        <w:rFonts w:ascii="Calibri" w:hAnsi="Calibri"/>
      </w:rPr>
      <w:t>Low-coverage genome draft resources for two birds</w:t>
    </w:r>
    <w:r w:rsidRPr="00044825">
      <w:rPr>
        <w:rFonts w:ascii="Calibri" w:hAnsi="Calibri"/>
      </w:rPr>
      <w:ptab w:relativeTo="margin" w:alignment="right" w:leader="none"/>
    </w:r>
    <w:r w:rsidRPr="00044825">
      <w:rPr>
        <w:rFonts w:ascii="Calibri" w:hAnsi="Calibri"/>
      </w:rPr>
      <w:t>S</w:t>
    </w:r>
    <w:r w:rsidR="00E751D0">
      <w:rPr>
        <w:rFonts w:ascii="Calibri" w:hAnsi="Calibri"/>
      </w:rPr>
      <w:t>upporting Information</w:t>
    </w:r>
  </w:p>
  <w:p w14:paraId="56338C33" w14:textId="77777777" w:rsidR="00044825" w:rsidRDefault="00044825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2F7E1F"/>
    <w:multiLevelType w:val="hybridMultilevel"/>
    <w:tmpl w:val="5F7448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670"/>
    <w:rsid w:val="0000332A"/>
    <w:rsid w:val="00044825"/>
    <w:rsid w:val="001270F6"/>
    <w:rsid w:val="001E59B8"/>
    <w:rsid w:val="00396087"/>
    <w:rsid w:val="003B68CB"/>
    <w:rsid w:val="004E4FAB"/>
    <w:rsid w:val="00501EDE"/>
    <w:rsid w:val="00551584"/>
    <w:rsid w:val="005852ED"/>
    <w:rsid w:val="00777CFB"/>
    <w:rsid w:val="00852336"/>
    <w:rsid w:val="008D1396"/>
    <w:rsid w:val="009050BA"/>
    <w:rsid w:val="00A111CC"/>
    <w:rsid w:val="00A91A92"/>
    <w:rsid w:val="00B56C12"/>
    <w:rsid w:val="00B667B8"/>
    <w:rsid w:val="00B708FD"/>
    <w:rsid w:val="00C1344E"/>
    <w:rsid w:val="00C23973"/>
    <w:rsid w:val="00E751D0"/>
    <w:rsid w:val="00E869EA"/>
    <w:rsid w:val="00EC56F2"/>
    <w:rsid w:val="00ED3670"/>
    <w:rsid w:val="00F30809"/>
    <w:rsid w:val="00FA3432"/>
    <w:rsid w:val="00FF4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3F3C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367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77CF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777C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448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4825"/>
  </w:style>
  <w:style w:type="paragraph" w:styleId="Footer">
    <w:name w:val="footer"/>
    <w:basedOn w:val="Normal"/>
    <w:link w:val="FooterChar"/>
    <w:uiPriority w:val="99"/>
    <w:unhideWhenUsed/>
    <w:rsid w:val="000448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825"/>
  </w:style>
  <w:style w:type="character" w:styleId="PageNumber">
    <w:name w:val="page number"/>
    <w:basedOn w:val="DefaultParagraphFont"/>
    <w:uiPriority w:val="99"/>
    <w:semiHidden/>
    <w:unhideWhenUsed/>
    <w:rsid w:val="0004482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367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77CF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777C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448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4825"/>
  </w:style>
  <w:style w:type="paragraph" w:styleId="Footer">
    <w:name w:val="footer"/>
    <w:basedOn w:val="Normal"/>
    <w:link w:val="FooterChar"/>
    <w:uiPriority w:val="99"/>
    <w:unhideWhenUsed/>
    <w:rsid w:val="000448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825"/>
  </w:style>
  <w:style w:type="character" w:styleId="PageNumber">
    <w:name w:val="page number"/>
    <w:basedOn w:val="DefaultParagraphFont"/>
    <w:uiPriority w:val="99"/>
    <w:semiHidden/>
    <w:unhideWhenUsed/>
    <w:rsid w:val="000448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03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glossaryDocument" Target="glossary/document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5814F397C673F9499743975B4D58380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A49A73-5B79-5643-9B65-35EDA4CA32A6}"/>
      </w:docPartPr>
      <w:docPartBody>
        <w:p w14:paraId="1A54BF0F" w14:textId="56430CA1" w:rsidR="0035615B" w:rsidRDefault="00A65684" w:rsidP="00A65684">
          <w:pPr>
            <w:pStyle w:val="5814F397C673F9499743975B4D58380F"/>
          </w:pPr>
          <w:r>
            <w:t>[Type text]</w:t>
          </w:r>
        </w:p>
      </w:docPartBody>
    </w:docPart>
    <w:docPart>
      <w:docPartPr>
        <w:name w:val="3AF5C9F9B404FA4A9AFE980FD661DD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5BCFF1-1DB7-1840-90B6-615610DE1BA7}"/>
      </w:docPartPr>
      <w:docPartBody>
        <w:p w14:paraId="3DB3312F" w14:textId="5C1868CD" w:rsidR="0035615B" w:rsidRDefault="00A65684" w:rsidP="00A65684">
          <w:pPr>
            <w:pStyle w:val="3AF5C9F9B404FA4A9AFE980FD661DD62"/>
          </w:pPr>
          <w:r>
            <w:t>[Type text]</w:t>
          </w:r>
        </w:p>
      </w:docPartBody>
    </w:docPart>
    <w:docPart>
      <w:docPartPr>
        <w:name w:val="EB22C642F9136D4EA920A3D1D012473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67DA4D-D120-D043-B96F-A782A0E117B9}"/>
      </w:docPartPr>
      <w:docPartBody>
        <w:p w14:paraId="567B2891" w14:textId="4557EC98" w:rsidR="0035615B" w:rsidRDefault="00A65684" w:rsidP="00A65684">
          <w:pPr>
            <w:pStyle w:val="EB22C642F9136D4EA920A3D1D0124734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684"/>
    <w:rsid w:val="0035615B"/>
    <w:rsid w:val="00A65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814F397C673F9499743975B4D58380F">
    <w:name w:val="5814F397C673F9499743975B4D58380F"/>
    <w:rsid w:val="00A65684"/>
  </w:style>
  <w:style w:type="paragraph" w:customStyle="1" w:styleId="3AF5C9F9B404FA4A9AFE980FD661DD62">
    <w:name w:val="3AF5C9F9B404FA4A9AFE980FD661DD62"/>
    <w:rsid w:val="00A65684"/>
  </w:style>
  <w:style w:type="paragraph" w:customStyle="1" w:styleId="EB22C642F9136D4EA920A3D1D0124734">
    <w:name w:val="EB22C642F9136D4EA920A3D1D0124734"/>
    <w:rsid w:val="00A65684"/>
  </w:style>
  <w:style w:type="paragraph" w:customStyle="1" w:styleId="D927A72C4F246E4EADC10D263496A574">
    <w:name w:val="D927A72C4F246E4EADC10D263496A574"/>
    <w:rsid w:val="00A65684"/>
  </w:style>
  <w:style w:type="paragraph" w:customStyle="1" w:styleId="05A8E99A9FC1E048B14CB1A60B70F147">
    <w:name w:val="05A8E99A9FC1E048B14CB1A60B70F147"/>
    <w:rsid w:val="00A65684"/>
  </w:style>
  <w:style w:type="paragraph" w:customStyle="1" w:styleId="953E8BB2E0ED454796BC3FACE659F828">
    <w:name w:val="953E8BB2E0ED454796BC3FACE659F828"/>
    <w:rsid w:val="00A65684"/>
  </w:style>
  <w:style w:type="paragraph" w:customStyle="1" w:styleId="779A22FC09C59740978895D0BB26AE7E">
    <w:name w:val="779A22FC09C59740978895D0BB26AE7E"/>
    <w:rsid w:val="00A65684"/>
  </w:style>
  <w:style w:type="paragraph" w:customStyle="1" w:styleId="95924711AB8FE0429E9B59B7EAF31C5C">
    <w:name w:val="95924711AB8FE0429E9B59B7EAF31C5C"/>
    <w:rsid w:val="00A65684"/>
  </w:style>
  <w:style w:type="paragraph" w:customStyle="1" w:styleId="DB84E111EF8C1F4B89F373C1695D0746">
    <w:name w:val="DB84E111EF8C1F4B89F373C1695D0746"/>
    <w:rsid w:val="00A65684"/>
  </w:style>
  <w:style w:type="paragraph" w:customStyle="1" w:styleId="F95294128852DC47936996D8D9031A3D">
    <w:name w:val="F95294128852DC47936996D8D9031A3D"/>
    <w:rsid w:val="00A65684"/>
  </w:style>
  <w:style w:type="paragraph" w:customStyle="1" w:styleId="539C435100224043BAD469DDF8AA3353">
    <w:name w:val="539C435100224043BAD469DDF8AA3353"/>
    <w:rsid w:val="00A65684"/>
  </w:style>
  <w:style w:type="paragraph" w:customStyle="1" w:styleId="378FCCBB2DABC240BC106802DE426DAF">
    <w:name w:val="378FCCBB2DABC240BC106802DE426DAF"/>
    <w:rsid w:val="00A65684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814F397C673F9499743975B4D58380F">
    <w:name w:val="5814F397C673F9499743975B4D58380F"/>
    <w:rsid w:val="00A65684"/>
  </w:style>
  <w:style w:type="paragraph" w:customStyle="1" w:styleId="3AF5C9F9B404FA4A9AFE980FD661DD62">
    <w:name w:val="3AF5C9F9B404FA4A9AFE980FD661DD62"/>
    <w:rsid w:val="00A65684"/>
  </w:style>
  <w:style w:type="paragraph" w:customStyle="1" w:styleId="EB22C642F9136D4EA920A3D1D0124734">
    <w:name w:val="EB22C642F9136D4EA920A3D1D0124734"/>
    <w:rsid w:val="00A65684"/>
  </w:style>
  <w:style w:type="paragraph" w:customStyle="1" w:styleId="D927A72C4F246E4EADC10D263496A574">
    <w:name w:val="D927A72C4F246E4EADC10D263496A574"/>
    <w:rsid w:val="00A65684"/>
  </w:style>
  <w:style w:type="paragraph" w:customStyle="1" w:styleId="05A8E99A9FC1E048B14CB1A60B70F147">
    <w:name w:val="05A8E99A9FC1E048B14CB1A60B70F147"/>
    <w:rsid w:val="00A65684"/>
  </w:style>
  <w:style w:type="paragraph" w:customStyle="1" w:styleId="953E8BB2E0ED454796BC3FACE659F828">
    <w:name w:val="953E8BB2E0ED454796BC3FACE659F828"/>
    <w:rsid w:val="00A65684"/>
  </w:style>
  <w:style w:type="paragraph" w:customStyle="1" w:styleId="779A22FC09C59740978895D0BB26AE7E">
    <w:name w:val="779A22FC09C59740978895D0BB26AE7E"/>
    <w:rsid w:val="00A65684"/>
  </w:style>
  <w:style w:type="paragraph" w:customStyle="1" w:styleId="95924711AB8FE0429E9B59B7EAF31C5C">
    <w:name w:val="95924711AB8FE0429E9B59B7EAF31C5C"/>
    <w:rsid w:val="00A65684"/>
  </w:style>
  <w:style w:type="paragraph" w:customStyle="1" w:styleId="DB84E111EF8C1F4B89F373C1695D0746">
    <w:name w:val="DB84E111EF8C1F4B89F373C1695D0746"/>
    <w:rsid w:val="00A65684"/>
  </w:style>
  <w:style w:type="paragraph" w:customStyle="1" w:styleId="F95294128852DC47936996D8D9031A3D">
    <w:name w:val="F95294128852DC47936996D8D9031A3D"/>
    <w:rsid w:val="00A65684"/>
  </w:style>
  <w:style w:type="paragraph" w:customStyle="1" w:styleId="539C435100224043BAD469DDF8AA3353">
    <w:name w:val="539C435100224043BAD469DDF8AA3353"/>
    <w:rsid w:val="00A65684"/>
  </w:style>
  <w:style w:type="paragraph" w:customStyle="1" w:styleId="378FCCBB2DABC240BC106802DE426DAF">
    <w:name w:val="378FCCBB2DABC240BC106802DE426DAF"/>
    <w:rsid w:val="00A6568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7</Characters>
  <Application>Microsoft Macintosh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en C. Card</dc:creator>
  <cp:keywords/>
  <dc:description/>
  <cp:lastModifiedBy>Daren Card</cp:lastModifiedBy>
  <cp:revision>2</cp:revision>
  <dcterms:created xsi:type="dcterms:W3CDTF">2014-08-17T16:46:00Z</dcterms:created>
  <dcterms:modified xsi:type="dcterms:W3CDTF">2014-08-17T16:46:00Z</dcterms:modified>
</cp:coreProperties>
</file>